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Cs/>
          <w:sz w:val="20"/>
          <w:szCs w:val="20"/>
        </w:rPr>
        <w:t>&gt;LuPMEI45</w:t>
      </w:r>
      <w:r>
        <w:rPr>
          <w:rFonts w:cs="Times New Roman" w:ascii="Times New Roman" w:hAnsi="Times New Roman"/>
          <w:sz w:val="20"/>
          <w:szCs w:val="20"/>
        </w:rPr>
        <w:t xml:space="preserve">_no-signal-peptide_codon-optimized </w:t>
      </w:r>
    </w:p>
    <w:p>
      <w:pPr>
        <w:pStyle w:val="NoSpacing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ATGGCCGACACCGACTATATCCAAACTTCTTGCCAGGCGTCCACCCGTTACCCGGATCTGTGTATCTCTACCCTGTCTCCGCAGGCTTCTAACATTACCACTCCAAAACTGCTGGCCTCTGCGGCTCTGTACGCCGCTCTGGCAGCGGCAAAATCCACCTCCAAAAGCATTGAAACCCGTCCTTCCTCTTGGAGCTCTCGTCTGCGCGATTGTCGCGAAGAGATGAGCGACAGCGTTGACCGTCTGCGTGATTCCGCGAAAGAAATGAAGGGTGAAGTCGTTCTGTCCCGTTTCCAGGTAAGCAACGTGCAGACGTGGGCTTCCGCAGCAATGACTTGCATGGACACCTGCACGGATGGTCTGGTGGAAGGTGAAGTAAAACGCTGGGTCGTTGAACGTTCTGGTATCGTTAAGGCGGGCTTCCTGATCAGCAACGCGCTGGCTTTTGTTAATAAATACGGCGATGGCCTGGTGAACCAG</w:t>
      </w:r>
    </w:p>
    <w:p>
      <w:pPr>
        <w:pStyle w:val="NoSpacing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</w:r>
      <w:r>
        <w:br w:type="page"/>
      </w:r>
    </w:p>
    <w:p>
      <w:pPr>
        <w:pStyle w:val="Normal"/>
        <w:spacing w:lineRule="auto" w:line="276"/>
        <w:ind w:left="0" w:hanging="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/>
          <w:bCs/>
          <w:sz w:val="16"/>
          <w:szCs w:val="16"/>
        </w:rPr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left="284" w:hanging="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14:24:00Z</dcterms:created>
  <dc:creator>DyN</dc:creator>
  <dc:description/>
  <cp:keywords/>
  <dc:language>en-US</dc:language>
  <cp:lastModifiedBy>DyN</cp:lastModifiedBy>
  <dcterms:modified xsi:type="dcterms:W3CDTF">2014-06-21T23:08:00Z</dcterms:modified>
  <cp:revision>2</cp:revision>
  <dc:subject/>
  <dc:title/>
</cp:coreProperties>
</file>